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B0435" w14:textId="0D74C07C" w:rsidR="00084EDA" w:rsidRPr="006B4930" w:rsidRDefault="00084EDA" w:rsidP="00084EDA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Material</w:t>
      </w:r>
    </w:p>
    <w:p w14:paraId="6D7D7018" w14:textId="77777777" w:rsidR="00084EDA" w:rsidRPr="001E4A32" w:rsidRDefault="00084EDA" w:rsidP="00084ED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4A32">
        <w:rPr>
          <w:rFonts w:ascii="Times New Roman" w:hAnsi="Times New Roman" w:cs="Times New Roman"/>
          <w:b/>
          <w:bCs/>
          <w:sz w:val="24"/>
          <w:szCs w:val="24"/>
        </w:rPr>
        <w:t>List of Contents (in order of appearance):</w:t>
      </w:r>
    </w:p>
    <w:p w14:paraId="004238E4" w14:textId="4394FB4F" w:rsidR="00084EDA" w:rsidRPr="00372999" w:rsidRDefault="00084EDA" w:rsidP="00084EDA">
      <w:pPr>
        <w:rPr>
          <w:rFonts w:ascii="Times New Roman" w:hAnsi="Times New Roman" w:cs="Times New Roman"/>
          <w:sz w:val="20"/>
          <w:szCs w:val="20"/>
        </w:rPr>
      </w:pPr>
      <w:r w:rsidRPr="00372999">
        <w:rPr>
          <w:rFonts w:ascii="Times New Roman" w:hAnsi="Times New Roman" w:cs="Times New Roman"/>
          <w:b/>
          <w:bCs/>
          <w:sz w:val="20"/>
          <w:szCs w:val="20"/>
        </w:rPr>
        <w:t>Table 1</w:t>
      </w:r>
      <w:r w:rsidR="00B14024" w:rsidRPr="00B14024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72999">
        <w:rPr>
          <w:rFonts w:ascii="Times New Roman" w:hAnsi="Times New Roman" w:cs="Times New Roman"/>
          <w:sz w:val="20"/>
          <w:szCs w:val="20"/>
        </w:rPr>
        <w:t xml:space="preserve"> </w:t>
      </w:r>
      <w:r w:rsidRPr="00084EDA">
        <w:rPr>
          <w:rFonts w:ascii="Times New Roman" w:hAnsi="Times New Roman" w:cs="Times New Roman"/>
          <w:sz w:val="20"/>
          <w:szCs w:val="20"/>
        </w:rPr>
        <w:t>Additional resting echocardiography parameters.</w:t>
      </w:r>
    </w:p>
    <w:p w14:paraId="1713C052" w14:textId="6E0EB37C" w:rsidR="00096082" w:rsidRDefault="00096082" w:rsidP="00084ED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084EDA" w:rsidRPr="0037299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B14024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084EDA" w:rsidRPr="00372999">
        <w:rPr>
          <w:rFonts w:ascii="Times New Roman" w:hAnsi="Times New Roman" w:cs="Times New Roman"/>
          <w:sz w:val="20"/>
          <w:szCs w:val="20"/>
        </w:rPr>
        <w:t xml:space="preserve"> </w:t>
      </w:r>
      <w:r w:rsidR="00084EDA" w:rsidRPr="00084EDA">
        <w:rPr>
          <w:rFonts w:ascii="Times New Roman" w:hAnsi="Times New Roman" w:cs="Times New Roman"/>
          <w:sz w:val="20"/>
          <w:szCs w:val="20"/>
        </w:rPr>
        <w:t>Additional cardiorespiratory fitness and symptom limited exercise test parameters</w:t>
      </w:r>
      <w:r w:rsidR="00084EDA">
        <w:rPr>
          <w:rFonts w:ascii="Times New Roman" w:hAnsi="Times New Roman" w:cs="Times New Roman"/>
          <w:sz w:val="20"/>
          <w:szCs w:val="20"/>
        </w:rPr>
        <w:t>.</w:t>
      </w:r>
    </w:p>
    <w:p w14:paraId="36CEF473" w14:textId="700A5080" w:rsidR="00096082" w:rsidRDefault="00096082" w:rsidP="00084EDA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 1. </w:t>
      </w:r>
      <w:r w:rsidR="00AA33D9" w:rsidRPr="0053629F">
        <w:rPr>
          <w:rFonts w:ascii="Times New Roman" w:hAnsi="Times New Roman" w:cs="Times New Roman"/>
          <w:sz w:val="20"/>
          <w:szCs w:val="20"/>
        </w:rPr>
        <w:t>Overview of randomised crossover design and timepoints of outcome measure acquisition.</w:t>
      </w:r>
    </w:p>
    <w:p w14:paraId="4750DC6B" w14:textId="77777777" w:rsidR="00096082" w:rsidRDefault="00096082" w:rsidP="000960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B11F4DF" w14:textId="10A76870" w:rsidR="00096082" w:rsidRPr="00096082" w:rsidRDefault="00096082" w:rsidP="00096082">
      <w:pPr>
        <w:rPr>
          <w:rFonts w:ascii="Times New Roman" w:hAnsi="Times New Roman" w:cs="Times New Roman"/>
          <w:sz w:val="20"/>
          <w:szCs w:val="20"/>
        </w:rPr>
        <w:sectPr w:rsidR="00096082" w:rsidRPr="00096082" w:rsidSect="00F72D9D">
          <w:pgSz w:w="11906" w:h="16838"/>
          <w:pgMar w:top="1134" w:right="1134" w:bottom="1134" w:left="1985" w:header="709" w:footer="709" w:gutter="0"/>
          <w:cols w:space="708"/>
          <w:docGrid w:linePitch="360"/>
        </w:sectPr>
      </w:pPr>
    </w:p>
    <w:p w14:paraId="7210ED0D" w14:textId="3E7DA60F" w:rsidR="00084EDA" w:rsidRPr="00084EDA" w:rsidRDefault="00084EDA" w:rsidP="00084ED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84ED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1. </w:t>
      </w:r>
      <w:r w:rsidRPr="00084EDA">
        <w:rPr>
          <w:rFonts w:ascii="Times New Roman" w:hAnsi="Times New Roman" w:cs="Times New Roman"/>
          <w:sz w:val="20"/>
          <w:szCs w:val="20"/>
        </w:rPr>
        <w:t xml:space="preserve">Additional </w:t>
      </w:r>
      <w:r w:rsidR="00F2188A">
        <w:rPr>
          <w:rFonts w:ascii="Times New Roman" w:hAnsi="Times New Roman" w:cs="Times New Roman"/>
          <w:sz w:val="20"/>
          <w:szCs w:val="20"/>
        </w:rPr>
        <w:t xml:space="preserve">resting </w:t>
      </w:r>
      <w:r w:rsidRPr="00084EDA">
        <w:rPr>
          <w:rFonts w:ascii="Times New Roman" w:hAnsi="Times New Roman" w:cs="Times New Roman"/>
          <w:sz w:val="20"/>
          <w:szCs w:val="20"/>
        </w:rPr>
        <w:t>echocardiography parameters</w:t>
      </w:r>
      <w:r w:rsidR="00F2188A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11157" w:type="dxa"/>
        <w:tblLook w:val="04A0" w:firstRow="1" w:lastRow="0" w:firstColumn="1" w:lastColumn="0" w:noHBand="0" w:noVBand="1"/>
      </w:tblPr>
      <w:tblGrid>
        <w:gridCol w:w="1923"/>
        <w:gridCol w:w="561"/>
        <w:gridCol w:w="1259"/>
        <w:gridCol w:w="1248"/>
        <w:gridCol w:w="794"/>
        <w:gridCol w:w="277"/>
        <w:gridCol w:w="556"/>
        <w:gridCol w:w="1264"/>
        <w:gridCol w:w="1255"/>
        <w:gridCol w:w="794"/>
        <w:gridCol w:w="277"/>
        <w:gridCol w:w="949"/>
      </w:tblGrid>
      <w:tr w:rsidR="00B064EA" w:rsidRPr="00084EDA" w14:paraId="6C89BE5D" w14:textId="77777777" w:rsidTr="002E7888">
        <w:trPr>
          <w:trHeight w:val="256"/>
        </w:trPr>
        <w:tc>
          <w:tcPr>
            <w:tcW w:w="1947" w:type="dxa"/>
            <w:vMerge w:val="restart"/>
            <w:tcBorders>
              <w:left w:val="nil"/>
              <w:right w:val="nil"/>
            </w:tcBorders>
          </w:tcPr>
          <w:p w14:paraId="0E630915" w14:textId="228222B4" w:rsidR="00B064EA" w:rsidRPr="00084EDA" w:rsidRDefault="00B064EA" w:rsidP="009C2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3" w:type="dxa"/>
            <w:gridSpan w:val="4"/>
            <w:tcBorders>
              <w:left w:val="nil"/>
              <w:right w:val="nil"/>
            </w:tcBorders>
          </w:tcPr>
          <w:p w14:paraId="086019C3" w14:textId="77777777" w:rsidR="00B064EA" w:rsidRPr="00084EDA" w:rsidRDefault="00B064EA" w:rsidP="009C2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</w:tcPr>
          <w:p w14:paraId="2FC428AB" w14:textId="77777777" w:rsidR="00B064EA" w:rsidRPr="00084EDA" w:rsidRDefault="00B064EA" w:rsidP="009C2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  <w:gridSpan w:val="4"/>
            <w:tcBorders>
              <w:left w:val="nil"/>
              <w:right w:val="nil"/>
            </w:tcBorders>
          </w:tcPr>
          <w:p w14:paraId="69C90AFB" w14:textId="6401AFDA" w:rsidR="00B064EA" w:rsidRPr="00084EDA" w:rsidRDefault="00B064EA" w:rsidP="009C2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48" w:type="dxa"/>
            <w:tcBorders>
              <w:left w:val="nil"/>
              <w:bottom w:val="nil"/>
              <w:right w:val="nil"/>
            </w:tcBorders>
          </w:tcPr>
          <w:p w14:paraId="21DF9085" w14:textId="77777777" w:rsidR="00B064EA" w:rsidRPr="00084EDA" w:rsidRDefault="00B064EA" w:rsidP="009C2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left w:val="nil"/>
              <w:right w:val="nil"/>
            </w:tcBorders>
          </w:tcPr>
          <w:p w14:paraId="60B7216A" w14:textId="68911BAC" w:rsidR="00B064EA" w:rsidRPr="00084EDA" w:rsidRDefault="00B064EA" w:rsidP="009C2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2A91" w:rsidRPr="00084EDA" w14:paraId="2547E998" w14:textId="77777777" w:rsidTr="002E7888">
        <w:trPr>
          <w:trHeight w:val="242"/>
        </w:trPr>
        <w:tc>
          <w:tcPr>
            <w:tcW w:w="194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B58F456" w14:textId="77777777" w:rsidR="00B064EA" w:rsidRPr="00084EDA" w:rsidRDefault="00B064EA" w:rsidP="009C2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left w:val="nil"/>
              <w:bottom w:val="single" w:sz="4" w:space="0" w:color="auto"/>
              <w:right w:val="nil"/>
            </w:tcBorders>
          </w:tcPr>
          <w:p w14:paraId="1EA27F81" w14:textId="77777777" w:rsidR="00B064EA" w:rsidRPr="00084EDA" w:rsidRDefault="00B064EA" w:rsidP="009C2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</w:tcPr>
          <w:p w14:paraId="5B023FDE" w14:textId="77777777" w:rsidR="00B064EA" w:rsidRPr="00084EDA" w:rsidRDefault="00B064EA" w:rsidP="009C2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</w:tcPr>
          <w:p w14:paraId="005916D9" w14:textId="77777777" w:rsidR="00B064EA" w:rsidRPr="00084EDA" w:rsidRDefault="00B064EA" w:rsidP="009C2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8-weeks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14:paraId="74CE2539" w14:textId="77777777" w:rsidR="00B064EA" w:rsidRPr="00084EDA" w:rsidRDefault="00B064EA" w:rsidP="009C2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 xml:space="preserve"> (within group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23250F7" w14:textId="77777777" w:rsidR="00B064EA" w:rsidRPr="00084EDA" w:rsidRDefault="00B064EA" w:rsidP="009C2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left w:val="nil"/>
              <w:bottom w:val="single" w:sz="4" w:space="0" w:color="auto"/>
              <w:right w:val="nil"/>
            </w:tcBorders>
          </w:tcPr>
          <w:p w14:paraId="2376E3DC" w14:textId="0F6148CB" w:rsidR="00B064EA" w:rsidRPr="00084EDA" w:rsidRDefault="00B064EA" w:rsidP="009C2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14:paraId="23104338" w14:textId="77777777" w:rsidR="00B064EA" w:rsidRPr="00084EDA" w:rsidRDefault="00B064EA" w:rsidP="009C2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</w:tcPr>
          <w:p w14:paraId="41EF7C15" w14:textId="77777777" w:rsidR="00B064EA" w:rsidRPr="00084EDA" w:rsidRDefault="00B064EA" w:rsidP="009C2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8-weeks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14:paraId="1B780913" w14:textId="77777777" w:rsidR="00B064EA" w:rsidRPr="00084EDA" w:rsidRDefault="00B064EA" w:rsidP="009C2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 xml:space="preserve"> (within group)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01BD46EE" w14:textId="77777777" w:rsidR="00B064EA" w:rsidRPr="00084EDA" w:rsidRDefault="00B064EA" w:rsidP="009C24A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49" w:type="dxa"/>
            <w:tcBorders>
              <w:left w:val="nil"/>
              <w:bottom w:val="single" w:sz="4" w:space="0" w:color="auto"/>
              <w:right w:val="nil"/>
            </w:tcBorders>
          </w:tcPr>
          <w:p w14:paraId="6700D067" w14:textId="68FB0A0B" w:rsidR="00B064EA" w:rsidRPr="00084EDA" w:rsidRDefault="00B064EA" w:rsidP="009C2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 xml:space="preserve"> (between groups)</w:t>
            </w:r>
          </w:p>
        </w:tc>
      </w:tr>
      <w:tr w:rsidR="00062A91" w:rsidRPr="00084EDA" w14:paraId="411A18E7" w14:textId="77777777" w:rsidTr="002E7888">
        <w:trPr>
          <w:trHeight w:val="256"/>
        </w:trPr>
        <w:tc>
          <w:tcPr>
            <w:tcW w:w="1947" w:type="dxa"/>
            <w:tcBorders>
              <w:left w:val="nil"/>
              <w:bottom w:val="nil"/>
              <w:right w:val="nil"/>
            </w:tcBorders>
          </w:tcPr>
          <w:p w14:paraId="52D92E74" w14:textId="77777777" w:rsidR="00B064EA" w:rsidRPr="00084EDA" w:rsidRDefault="00B064EA" w:rsidP="009C2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2D EDV (mL)</w:t>
            </w:r>
          </w:p>
        </w:tc>
        <w:tc>
          <w:tcPr>
            <w:tcW w:w="564" w:type="dxa"/>
            <w:tcBorders>
              <w:left w:val="nil"/>
              <w:bottom w:val="nil"/>
              <w:right w:val="nil"/>
            </w:tcBorders>
          </w:tcPr>
          <w:p w14:paraId="70D807DB" w14:textId="77777777" w:rsidR="00B064EA" w:rsidRPr="00084EDA" w:rsidRDefault="00B064EA" w:rsidP="00062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2AB25618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87.9 ± 20.0</w:t>
            </w: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</w:tcPr>
          <w:p w14:paraId="169DA22D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78.3 ± 19.8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</w:tcPr>
          <w:p w14:paraId="38634874" w14:textId="77777777" w:rsidR="00B064EA" w:rsidRPr="00FA7903" w:rsidRDefault="00B064EA" w:rsidP="005E197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7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F58A112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left w:val="nil"/>
              <w:bottom w:val="nil"/>
              <w:right w:val="nil"/>
            </w:tcBorders>
          </w:tcPr>
          <w:p w14:paraId="53DF5525" w14:textId="5588E226" w:rsidR="00B064EA" w:rsidRPr="00084EDA" w:rsidRDefault="00B064EA" w:rsidP="00062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39D23F76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75.8 ± 16.1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51D97599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76.4 ± 13.7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</w:tcPr>
          <w:p w14:paraId="1E813F5B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0.87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2E8CF083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</w:tcPr>
          <w:p w14:paraId="5F68588E" w14:textId="6D3F4026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</w:tr>
      <w:tr w:rsidR="00062A91" w:rsidRPr="00084EDA" w14:paraId="4B941E16" w14:textId="77777777" w:rsidTr="002E7888">
        <w:trPr>
          <w:trHeight w:val="242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213A1D2D" w14:textId="77777777" w:rsidR="00B064EA" w:rsidRPr="00084EDA" w:rsidRDefault="00B064EA" w:rsidP="009C2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2D ESV (mL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4D7E1739" w14:textId="77777777" w:rsidR="00B064EA" w:rsidRPr="00084EDA" w:rsidRDefault="00B064EA" w:rsidP="00062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94DB14E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35.8 ± 8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498081B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34.7 ± 13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77BB692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B6C05CA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7017D2CE" w14:textId="0E242354" w:rsidR="00B064EA" w:rsidRPr="00084EDA" w:rsidRDefault="00B064EA" w:rsidP="00062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CFF2BE2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29.8 ± 6.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4437177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30.3 ± 5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A64BF70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46C5ECF8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36112A64" w14:textId="17F5ABA1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</w:tr>
      <w:tr w:rsidR="00062A91" w:rsidRPr="00084EDA" w14:paraId="369A2AF1" w14:textId="77777777" w:rsidTr="002E7888">
        <w:trPr>
          <w:trHeight w:val="256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C531114" w14:textId="0F8F0D11" w:rsidR="00B064EA" w:rsidRPr="00084EDA" w:rsidRDefault="00B064EA" w:rsidP="009C2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LA Strain 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 (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69C2F2FF" w14:textId="77777777" w:rsidR="00B064EA" w:rsidRPr="00084EDA" w:rsidRDefault="00B064EA" w:rsidP="00062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6F10C75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23.9 ± 3.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877CCF5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25.6 ± 4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6FE8E92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EDD27AF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2EB06064" w14:textId="4C7DBD8A" w:rsidR="00B064EA" w:rsidRPr="00084EDA" w:rsidRDefault="00B064EA" w:rsidP="00062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F6E9EA4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24.3 ± 7.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1C8C9E8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23.8 ± 5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EF671F7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7CCDBDD4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2F7F02C6" w14:textId="2B97E234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</w:tr>
      <w:tr w:rsidR="00062A91" w:rsidRPr="00084EDA" w14:paraId="358742DD" w14:textId="77777777" w:rsidTr="002E7888">
        <w:trPr>
          <w:trHeight w:val="242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36E1E31" w14:textId="49005C19" w:rsidR="00B064EA" w:rsidRPr="00084EDA" w:rsidRDefault="00B064EA" w:rsidP="009C2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LA Strain Co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428911F2" w14:textId="77777777" w:rsidR="00B064EA" w:rsidRPr="00084EDA" w:rsidRDefault="00B064EA" w:rsidP="00062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F824A15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-10.2 ± 3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460C0F2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-11.1 ± 2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ED70264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F552739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4983A78B" w14:textId="5F05DF52" w:rsidR="00B064EA" w:rsidRPr="00084EDA" w:rsidRDefault="00B064EA" w:rsidP="00062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ABF6B04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-10.4 ± 4.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C796B64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-10.3 ± 4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919CD98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15EFDD98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4DF11A35" w14:textId="53C70AA2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</w:tr>
      <w:tr w:rsidR="00062A91" w:rsidRPr="00084EDA" w14:paraId="68C76E65" w14:textId="77777777" w:rsidTr="002E7888">
        <w:trPr>
          <w:trHeight w:val="256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211CE96F" w14:textId="52DE9703" w:rsidR="00B064EA" w:rsidRPr="00084EDA" w:rsidRDefault="00B064EA" w:rsidP="009C2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LA Strain 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6D34164C" w14:textId="77777777" w:rsidR="00B064EA" w:rsidRPr="00084EDA" w:rsidRDefault="00B064EA" w:rsidP="00062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2484CB0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-13.4 ± 4.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2AB29EC8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-14.9 ± 4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18223E5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5973960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18A7CC61" w14:textId="5620061C" w:rsidR="00B064EA" w:rsidRPr="00084EDA" w:rsidRDefault="00B064EA" w:rsidP="00062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85863F3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-14 ± 5.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1FF62C0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-13.3 ± 5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D7C5B28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0719AC13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56C1EDAA" w14:textId="364EC649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</w:tr>
      <w:tr w:rsidR="00062A91" w:rsidRPr="00084EDA" w14:paraId="27BAF015" w14:textId="77777777" w:rsidTr="002E7888">
        <w:trPr>
          <w:trHeight w:val="256"/>
        </w:trPr>
        <w:tc>
          <w:tcPr>
            <w:tcW w:w="1947" w:type="dxa"/>
            <w:tcBorders>
              <w:top w:val="nil"/>
              <w:left w:val="nil"/>
              <w:right w:val="nil"/>
            </w:tcBorders>
          </w:tcPr>
          <w:p w14:paraId="45E2F826" w14:textId="6A5C9C03" w:rsidR="00B064EA" w:rsidRPr="00084EDA" w:rsidRDefault="00B064EA" w:rsidP="009C2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RV FW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564" w:type="dxa"/>
            <w:tcBorders>
              <w:top w:val="nil"/>
              <w:left w:val="nil"/>
              <w:right w:val="nil"/>
            </w:tcBorders>
          </w:tcPr>
          <w:p w14:paraId="2F56B361" w14:textId="77777777" w:rsidR="00B064EA" w:rsidRPr="00084EDA" w:rsidRDefault="00B064EA" w:rsidP="00062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2C2C6775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-19.7 ± 3.7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</w:tcPr>
          <w:p w14:paraId="3E89B777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-21.5 ± 2.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</w:tcPr>
          <w:p w14:paraId="44502067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 w14:paraId="3C50E19D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</w:tcPr>
          <w:p w14:paraId="50F7F6E5" w14:textId="070740E2" w:rsidR="00B064EA" w:rsidRPr="00084EDA" w:rsidRDefault="00B064EA" w:rsidP="00062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53C7831C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-20.3 ± 4.3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27FDB3CC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-18.4 ± 4.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</w:tcPr>
          <w:p w14:paraId="4AE75ECB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248" w:type="dxa"/>
            <w:tcBorders>
              <w:top w:val="nil"/>
              <w:left w:val="nil"/>
              <w:right w:val="nil"/>
            </w:tcBorders>
          </w:tcPr>
          <w:p w14:paraId="5FF9BD29" w14:textId="77777777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</w:tcPr>
          <w:p w14:paraId="292C68BD" w14:textId="38A65438" w:rsidR="00B064EA" w:rsidRPr="00084EDA" w:rsidRDefault="00B064EA" w:rsidP="005E19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</w:tr>
    </w:tbl>
    <w:p w14:paraId="2AEBF358" w14:textId="20686CC9" w:rsidR="00084EDA" w:rsidRPr="00084EDA" w:rsidRDefault="00084EDA" w:rsidP="00084EDA">
      <w:pPr>
        <w:rPr>
          <w:rFonts w:ascii="Times New Roman" w:hAnsi="Times New Roman" w:cs="Times New Roman"/>
          <w:sz w:val="20"/>
          <w:szCs w:val="20"/>
        </w:rPr>
        <w:sectPr w:rsidR="00084EDA" w:rsidRPr="00084EDA" w:rsidSect="002E7888">
          <w:pgSz w:w="16838" w:h="11906" w:orient="landscape"/>
          <w:pgMar w:top="1985" w:right="1134" w:bottom="1134" w:left="1134" w:header="709" w:footer="709" w:gutter="0"/>
          <w:cols w:space="708"/>
          <w:docGrid w:linePitch="360"/>
        </w:sectPr>
      </w:pPr>
      <w:r w:rsidRPr="00084EDA">
        <w:rPr>
          <w:rFonts w:ascii="Times New Roman" w:hAnsi="Times New Roman" w:cs="Times New Roman"/>
          <w:sz w:val="20"/>
          <w:szCs w:val="20"/>
        </w:rPr>
        <w:t xml:space="preserve">n – number of participants. </w:t>
      </w:r>
      <w:r>
        <w:rPr>
          <w:rFonts w:ascii="Times New Roman" w:hAnsi="Times New Roman" w:cs="Times New Roman"/>
          <w:sz w:val="20"/>
          <w:szCs w:val="20"/>
        </w:rPr>
        <w:t>2D – two dimensional.</w:t>
      </w:r>
      <w:r w:rsidR="005C339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EDV</w:t>
      </w:r>
      <w:r w:rsidRPr="00084EDA">
        <w:rPr>
          <w:rFonts w:ascii="Times New Roman" w:hAnsi="Times New Roman" w:cs="Times New Roman"/>
          <w:sz w:val="20"/>
          <w:szCs w:val="20"/>
        </w:rPr>
        <w:t xml:space="preserve"> – </w:t>
      </w:r>
      <w:r>
        <w:rPr>
          <w:rFonts w:ascii="Times New Roman" w:hAnsi="Times New Roman" w:cs="Times New Roman"/>
          <w:sz w:val="20"/>
          <w:szCs w:val="20"/>
        </w:rPr>
        <w:t>end diastolic volume</w:t>
      </w:r>
      <w:r w:rsidRPr="00084EDA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ES</w:t>
      </w:r>
      <w:r w:rsidRPr="00084EDA">
        <w:rPr>
          <w:rFonts w:ascii="Times New Roman" w:hAnsi="Times New Roman" w:cs="Times New Roman"/>
          <w:sz w:val="20"/>
          <w:szCs w:val="20"/>
        </w:rPr>
        <w:t xml:space="preserve">V – </w:t>
      </w:r>
      <w:r>
        <w:rPr>
          <w:rFonts w:ascii="Times New Roman" w:hAnsi="Times New Roman" w:cs="Times New Roman"/>
          <w:sz w:val="20"/>
          <w:szCs w:val="20"/>
        </w:rPr>
        <w:t>end systolic volume</w:t>
      </w:r>
      <w:r w:rsidRPr="00084EDA">
        <w:rPr>
          <w:rFonts w:ascii="Times New Roman" w:hAnsi="Times New Roman" w:cs="Times New Roman"/>
          <w:sz w:val="20"/>
          <w:szCs w:val="20"/>
        </w:rPr>
        <w:t xml:space="preserve">. mL – millilitres. </w:t>
      </w:r>
      <w:r>
        <w:rPr>
          <w:rFonts w:ascii="Times New Roman" w:hAnsi="Times New Roman" w:cs="Times New Roman"/>
          <w:sz w:val="20"/>
          <w:szCs w:val="20"/>
        </w:rPr>
        <w:t>LA</w:t>
      </w:r>
      <w:r w:rsidRPr="00084EDA">
        <w:rPr>
          <w:rFonts w:ascii="Times New Roman" w:hAnsi="Times New Roman" w:cs="Times New Roman"/>
          <w:sz w:val="20"/>
          <w:szCs w:val="20"/>
        </w:rPr>
        <w:t xml:space="preserve"> – </w:t>
      </w:r>
      <w:r>
        <w:rPr>
          <w:rFonts w:ascii="Times New Roman" w:hAnsi="Times New Roman" w:cs="Times New Roman"/>
          <w:sz w:val="20"/>
          <w:szCs w:val="20"/>
        </w:rPr>
        <w:t>left atrial</w:t>
      </w:r>
      <w:r w:rsidRPr="00084EDA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2E7888">
        <w:rPr>
          <w:rFonts w:ascii="Times New Roman" w:hAnsi="Times New Roman" w:cs="Times New Roman"/>
          <w:sz w:val="20"/>
          <w:szCs w:val="20"/>
        </w:rPr>
        <w:br/>
      </w:r>
      <w:r w:rsidR="005C3390">
        <w:rPr>
          <w:rFonts w:ascii="Times New Roman" w:hAnsi="Times New Roman" w:cs="Times New Roman"/>
          <w:sz w:val="20"/>
          <w:szCs w:val="20"/>
        </w:rPr>
        <w:t>Res – reservoir</w:t>
      </w:r>
      <w:r w:rsidR="00FA7903">
        <w:rPr>
          <w:rFonts w:ascii="Times New Roman" w:hAnsi="Times New Roman" w:cs="Times New Roman"/>
          <w:sz w:val="20"/>
          <w:szCs w:val="20"/>
        </w:rPr>
        <w:t>.</w:t>
      </w:r>
      <w:r w:rsidR="005C3390">
        <w:rPr>
          <w:rFonts w:ascii="Times New Roman" w:hAnsi="Times New Roman" w:cs="Times New Roman"/>
          <w:sz w:val="20"/>
          <w:szCs w:val="20"/>
        </w:rPr>
        <w:t xml:space="preserve"> </w:t>
      </w:r>
      <w:r w:rsidR="00FA7903" w:rsidRPr="00FA7903">
        <w:rPr>
          <w:rFonts w:ascii="Times New Roman" w:hAnsi="Times New Roman" w:cs="Times New Roman"/>
          <w:sz w:val="20"/>
          <w:szCs w:val="20"/>
        </w:rPr>
        <w:t>Cond – conduit</w:t>
      </w:r>
      <w:r w:rsidR="00FA7903">
        <w:rPr>
          <w:rFonts w:ascii="Times New Roman" w:hAnsi="Times New Roman" w:cs="Times New Roman"/>
          <w:sz w:val="20"/>
          <w:szCs w:val="20"/>
        </w:rPr>
        <w:t>.</w:t>
      </w:r>
      <w:r w:rsidR="00FA7903" w:rsidRPr="00FA7903">
        <w:rPr>
          <w:rFonts w:ascii="Times New Roman" w:hAnsi="Times New Roman" w:cs="Times New Roman"/>
          <w:sz w:val="20"/>
          <w:szCs w:val="20"/>
        </w:rPr>
        <w:t xml:space="preserve"> Ct – contractile</w:t>
      </w:r>
      <w:r w:rsidR="00FA7903">
        <w:rPr>
          <w:rFonts w:ascii="Times New Roman" w:hAnsi="Times New Roman" w:cs="Times New Roman"/>
          <w:sz w:val="20"/>
          <w:szCs w:val="20"/>
        </w:rPr>
        <w:t>.</w:t>
      </w:r>
      <w:r w:rsidR="00FA7903" w:rsidRPr="00FA790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V FWS – right ventric</w:t>
      </w:r>
      <w:r w:rsidR="005C3390">
        <w:rPr>
          <w:rFonts w:ascii="Times New Roman" w:hAnsi="Times New Roman" w:cs="Times New Roman"/>
          <w:sz w:val="20"/>
          <w:szCs w:val="20"/>
        </w:rPr>
        <w:t>u</w:t>
      </w:r>
      <w:r>
        <w:rPr>
          <w:rFonts w:ascii="Times New Roman" w:hAnsi="Times New Roman" w:cs="Times New Roman"/>
          <w:sz w:val="20"/>
          <w:szCs w:val="20"/>
        </w:rPr>
        <w:t>l</w:t>
      </w:r>
      <w:r w:rsidR="005C3390">
        <w:rPr>
          <w:rFonts w:ascii="Times New Roman" w:hAnsi="Times New Roman" w:cs="Times New Roman"/>
          <w:sz w:val="20"/>
          <w:szCs w:val="20"/>
        </w:rPr>
        <w:t>ar</w:t>
      </w:r>
      <w:r w:rsidRPr="00084ED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free wall strain. </w:t>
      </w:r>
      <w:r w:rsidR="00F2188A">
        <w:rPr>
          <w:rFonts w:ascii="Times New Roman" w:hAnsi="Times New Roman" w:cs="Times New Roman"/>
          <w:sz w:val="20"/>
          <w:szCs w:val="20"/>
        </w:rPr>
        <w:br/>
        <w:t>*</w:t>
      </w:r>
      <w:r w:rsidR="00F2188A" w:rsidRPr="00F2188A">
        <w:t xml:space="preserve"> </w:t>
      </w:r>
      <w:r w:rsidR="00F2188A">
        <w:rPr>
          <w:rFonts w:ascii="Times New Roman" w:hAnsi="Times New Roman" w:cs="Times New Roman"/>
          <w:sz w:val="20"/>
          <w:szCs w:val="20"/>
        </w:rPr>
        <w:t xml:space="preserve">n reflects the number of participants included in analysis of each echocardiography parameter, </w:t>
      </w:r>
      <w:r w:rsidR="00F2188A" w:rsidRPr="00F2188A">
        <w:rPr>
          <w:rFonts w:ascii="Times New Roman" w:hAnsi="Times New Roman" w:cs="Times New Roman"/>
          <w:sz w:val="20"/>
          <w:szCs w:val="20"/>
        </w:rPr>
        <w:t xml:space="preserve">as </w:t>
      </w:r>
      <w:r w:rsidR="00F2188A">
        <w:rPr>
          <w:rFonts w:ascii="Times New Roman" w:hAnsi="Times New Roman" w:cs="Times New Roman"/>
          <w:sz w:val="20"/>
          <w:szCs w:val="20"/>
        </w:rPr>
        <w:t xml:space="preserve">certain participants were </w:t>
      </w:r>
      <w:r w:rsidR="00F2188A" w:rsidRPr="00F2188A">
        <w:rPr>
          <w:rFonts w:ascii="Times New Roman" w:hAnsi="Times New Roman" w:cs="Times New Roman"/>
          <w:sz w:val="20"/>
          <w:szCs w:val="20"/>
        </w:rPr>
        <w:t xml:space="preserve">excluded from </w:t>
      </w:r>
      <w:r w:rsidR="002E7888">
        <w:rPr>
          <w:rFonts w:ascii="Times New Roman" w:hAnsi="Times New Roman" w:cs="Times New Roman"/>
          <w:sz w:val="20"/>
          <w:szCs w:val="20"/>
        </w:rPr>
        <w:br/>
      </w:r>
      <w:r w:rsidR="00F2188A" w:rsidRPr="00F2188A">
        <w:rPr>
          <w:rFonts w:ascii="Times New Roman" w:hAnsi="Times New Roman" w:cs="Times New Roman"/>
          <w:sz w:val="20"/>
          <w:szCs w:val="20"/>
        </w:rPr>
        <w:t>analysis due to poor image quality.</w:t>
      </w:r>
      <w:r w:rsidRPr="00084EDA">
        <w:rPr>
          <w:rFonts w:ascii="Times New Roman" w:hAnsi="Times New Roman" w:cs="Times New Roman"/>
          <w:sz w:val="18"/>
          <w:szCs w:val="18"/>
        </w:rPr>
        <w:br/>
      </w:r>
    </w:p>
    <w:p w14:paraId="7E088432" w14:textId="1C9FF020" w:rsidR="00084EDA" w:rsidRPr="00F2188A" w:rsidRDefault="00F2188A" w:rsidP="00084EDA">
      <w:pPr>
        <w:rPr>
          <w:rFonts w:ascii="Times New Roman" w:hAnsi="Times New Roman" w:cs="Times New Roman"/>
          <w:sz w:val="20"/>
          <w:szCs w:val="20"/>
        </w:rPr>
      </w:pPr>
      <w:r w:rsidRPr="00F2188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084EDA" w:rsidRPr="00F2188A">
        <w:rPr>
          <w:rFonts w:ascii="Times New Roman" w:hAnsi="Times New Roman" w:cs="Times New Roman"/>
          <w:b/>
          <w:bCs/>
          <w:sz w:val="20"/>
          <w:szCs w:val="20"/>
        </w:rPr>
        <w:t>2.</w:t>
      </w:r>
      <w:r w:rsidR="00084EDA" w:rsidRPr="00F2188A">
        <w:rPr>
          <w:rFonts w:ascii="Times New Roman" w:hAnsi="Times New Roman" w:cs="Times New Roman"/>
          <w:sz w:val="20"/>
          <w:szCs w:val="20"/>
        </w:rPr>
        <w:t xml:space="preserve"> Additional cardiorespiratory fitness and symptom limited exercise test parameters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10490" w:type="dxa"/>
        <w:tblLayout w:type="fixed"/>
        <w:tblLook w:val="04A0" w:firstRow="1" w:lastRow="0" w:firstColumn="1" w:lastColumn="0" w:noHBand="0" w:noVBand="1"/>
      </w:tblPr>
      <w:tblGrid>
        <w:gridCol w:w="2127"/>
        <w:gridCol w:w="1276"/>
        <w:gridCol w:w="1275"/>
        <w:gridCol w:w="851"/>
        <w:gridCol w:w="283"/>
        <w:gridCol w:w="1276"/>
        <w:gridCol w:w="1276"/>
        <w:gridCol w:w="850"/>
        <w:gridCol w:w="236"/>
        <w:gridCol w:w="1040"/>
      </w:tblGrid>
      <w:tr w:rsidR="00E430B1" w:rsidRPr="00084EDA" w14:paraId="5D11B6B8" w14:textId="77777777" w:rsidTr="00C565B4">
        <w:trPr>
          <w:trHeight w:val="252"/>
        </w:trPr>
        <w:tc>
          <w:tcPr>
            <w:tcW w:w="2127" w:type="dxa"/>
            <w:vMerge w:val="restart"/>
            <w:tcBorders>
              <w:left w:val="nil"/>
              <w:right w:val="nil"/>
            </w:tcBorders>
          </w:tcPr>
          <w:p w14:paraId="27C46807" w14:textId="3BAE7FA6" w:rsidR="00E430B1" w:rsidRPr="00084EDA" w:rsidRDefault="00E430B1" w:rsidP="009C2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left w:val="nil"/>
              <w:right w:val="nil"/>
            </w:tcBorders>
          </w:tcPr>
          <w:p w14:paraId="34D7A3BE" w14:textId="77777777" w:rsidR="00E430B1" w:rsidRPr="00084EDA" w:rsidRDefault="00E430B1" w:rsidP="009C2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Exercise (n=11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09B92322" w14:textId="77777777" w:rsidR="00E430B1" w:rsidRPr="00084EDA" w:rsidRDefault="00E430B1" w:rsidP="009C2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left w:val="nil"/>
              <w:right w:val="nil"/>
            </w:tcBorders>
          </w:tcPr>
          <w:p w14:paraId="4FB189A3" w14:textId="4A93232C" w:rsidR="00E430B1" w:rsidRPr="00084EDA" w:rsidRDefault="00E430B1" w:rsidP="009C2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Control (n=13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7564A4D5" w14:textId="77777777" w:rsidR="00E430B1" w:rsidRPr="00084EDA" w:rsidRDefault="00E430B1" w:rsidP="009C2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left w:val="nil"/>
              <w:right w:val="nil"/>
            </w:tcBorders>
          </w:tcPr>
          <w:p w14:paraId="68FA1558" w14:textId="7FF85869" w:rsidR="00E430B1" w:rsidRPr="00084EDA" w:rsidRDefault="00E430B1" w:rsidP="009C2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30B1" w:rsidRPr="00084EDA" w14:paraId="3E260DD2" w14:textId="77777777" w:rsidTr="00C565B4">
        <w:trPr>
          <w:trHeight w:val="238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9BA450" w14:textId="77777777" w:rsidR="00E430B1" w:rsidRPr="00084EDA" w:rsidRDefault="00E430B1" w:rsidP="009C2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CFB4104" w14:textId="77777777" w:rsidR="00E430B1" w:rsidRPr="00084EDA" w:rsidRDefault="00E430B1" w:rsidP="009C2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7DFA19E1" w14:textId="77777777" w:rsidR="00E430B1" w:rsidRPr="00084EDA" w:rsidRDefault="00E430B1" w:rsidP="009C2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8-weeks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7EBFCE70" w14:textId="77777777" w:rsidR="00E430B1" w:rsidRPr="00084EDA" w:rsidRDefault="00E430B1" w:rsidP="009C2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 xml:space="preserve"> (within group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B97EB" w14:textId="77777777" w:rsidR="00E430B1" w:rsidRPr="00084EDA" w:rsidRDefault="00E430B1" w:rsidP="009C2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F5F88B7" w14:textId="3DF11050" w:rsidR="00E430B1" w:rsidRPr="00084EDA" w:rsidRDefault="00E430B1" w:rsidP="009C2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2F0C88DB" w14:textId="77777777" w:rsidR="00E430B1" w:rsidRPr="00084EDA" w:rsidRDefault="00E430B1" w:rsidP="009C2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8-weeks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0EEB1221" w14:textId="77777777" w:rsidR="00E430B1" w:rsidRPr="00084EDA" w:rsidRDefault="00E430B1" w:rsidP="009C2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 xml:space="preserve"> (within group)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1DF39F05" w14:textId="77777777" w:rsidR="00E430B1" w:rsidRPr="00084EDA" w:rsidRDefault="00E430B1" w:rsidP="009C24A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</w:tcPr>
          <w:p w14:paraId="6B2323EC" w14:textId="74B34F3C" w:rsidR="00E430B1" w:rsidRPr="00084EDA" w:rsidRDefault="00E430B1" w:rsidP="009C2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 xml:space="preserve"> (between groups)</w:t>
            </w:r>
          </w:p>
        </w:tc>
      </w:tr>
      <w:tr w:rsidR="00E430B1" w:rsidRPr="00084EDA" w14:paraId="5EE42CB3" w14:textId="77777777" w:rsidTr="00C565B4">
        <w:trPr>
          <w:trHeight w:val="252"/>
        </w:trPr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54ECF925" w14:textId="77777777" w:rsidR="00E430B1" w:rsidRPr="00084EDA" w:rsidRDefault="00E430B1" w:rsidP="009C2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Resting HR (bpm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21EE1B3" w14:textId="77777777" w:rsidR="00E430B1" w:rsidRPr="00084EDA" w:rsidRDefault="00E430B1" w:rsidP="00E43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71.6 ± 7.3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5C56107" w14:textId="77777777" w:rsidR="00E430B1" w:rsidRPr="00084EDA" w:rsidRDefault="00E430B1" w:rsidP="00E43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75.1 ± 11.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0280A94" w14:textId="77777777" w:rsidR="00E430B1" w:rsidRPr="00084EDA" w:rsidRDefault="00E430B1" w:rsidP="00E43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3D3A6EBD" w14:textId="77777777" w:rsidR="00E430B1" w:rsidRPr="00084EDA" w:rsidRDefault="00E430B1" w:rsidP="00E43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B2AC315" w14:textId="740349FD" w:rsidR="00E430B1" w:rsidRPr="00084EDA" w:rsidRDefault="00E430B1" w:rsidP="00E43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74.5 ± 8.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28AC503" w14:textId="77777777" w:rsidR="00E430B1" w:rsidRPr="00084EDA" w:rsidRDefault="00E430B1" w:rsidP="00E43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73 ± 11.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0B4C966" w14:textId="77777777" w:rsidR="00E430B1" w:rsidRPr="00084EDA" w:rsidRDefault="00E430B1" w:rsidP="00E43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0D01376C" w14:textId="77777777" w:rsidR="00E430B1" w:rsidRPr="00084EDA" w:rsidRDefault="00E430B1" w:rsidP="00E43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</w:tcPr>
          <w:p w14:paraId="729F2891" w14:textId="07F2E9D5" w:rsidR="00E430B1" w:rsidRPr="00084EDA" w:rsidRDefault="00E430B1" w:rsidP="00E43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</w:tr>
      <w:tr w:rsidR="00E430B1" w:rsidRPr="00084EDA" w14:paraId="45186DCC" w14:textId="77777777" w:rsidTr="00C565B4">
        <w:trPr>
          <w:trHeight w:val="25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293A9C3" w14:textId="77777777" w:rsidR="00E430B1" w:rsidRPr="00084EDA" w:rsidRDefault="00E430B1" w:rsidP="009C2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Peak HR (bp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E49CC5" w14:textId="77777777" w:rsidR="00E430B1" w:rsidRPr="00084EDA" w:rsidRDefault="00E430B1" w:rsidP="00E43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140.2 ± 14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5F0004" w14:textId="77777777" w:rsidR="00E430B1" w:rsidRPr="00084EDA" w:rsidRDefault="00E430B1" w:rsidP="00E43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143.5 ± 1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907A1D" w14:textId="77777777" w:rsidR="00E430B1" w:rsidRPr="00084EDA" w:rsidRDefault="00E430B1" w:rsidP="00E43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521BEF" w14:textId="77777777" w:rsidR="00E430B1" w:rsidRPr="00084EDA" w:rsidRDefault="00E430B1" w:rsidP="00E43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A96A27" w14:textId="6C1651EF" w:rsidR="00E430B1" w:rsidRPr="00084EDA" w:rsidRDefault="00E430B1" w:rsidP="00E43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139.1 ± 1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5A15CF" w14:textId="77777777" w:rsidR="00E430B1" w:rsidRPr="00084EDA" w:rsidRDefault="00E430B1" w:rsidP="00E43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139.3 ± 1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039684" w14:textId="77777777" w:rsidR="00E430B1" w:rsidRPr="00084EDA" w:rsidRDefault="00E430B1" w:rsidP="00E43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3E413D" w14:textId="77777777" w:rsidR="00E430B1" w:rsidRPr="00084EDA" w:rsidRDefault="00E430B1" w:rsidP="00E43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3B22A94" w14:textId="223BA539" w:rsidR="00E430B1" w:rsidRPr="00084EDA" w:rsidRDefault="00E430B1" w:rsidP="00E43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</w:tr>
      <w:tr w:rsidR="00E430B1" w:rsidRPr="00084EDA" w14:paraId="5F4A16FB" w14:textId="77777777" w:rsidTr="00C565B4">
        <w:trPr>
          <w:trHeight w:val="23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538F284" w14:textId="77777777" w:rsidR="00E430B1" w:rsidRPr="00084EDA" w:rsidRDefault="00E430B1" w:rsidP="009C2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Peak power (watt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BC8FC4" w14:textId="77777777" w:rsidR="00E430B1" w:rsidRPr="00084EDA" w:rsidRDefault="00E430B1" w:rsidP="00E43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101.6 ± 18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E41590" w14:textId="77777777" w:rsidR="00E430B1" w:rsidRPr="00084EDA" w:rsidRDefault="00E430B1" w:rsidP="00E43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113.6 ± 17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1C1A77" w14:textId="77777777" w:rsidR="00E430B1" w:rsidRPr="00C9092D" w:rsidRDefault="00E430B1" w:rsidP="00E430B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DF4BA42" w14:textId="77777777" w:rsidR="00E430B1" w:rsidRPr="00084EDA" w:rsidRDefault="00E430B1" w:rsidP="00E43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302950" w14:textId="1A605DA1" w:rsidR="00E430B1" w:rsidRPr="00084EDA" w:rsidRDefault="00E430B1" w:rsidP="00E43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100 ± 2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ADB2FD" w14:textId="77777777" w:rsidR="00E430B1" w:rsidRPr="00084EDA" w:rsidRDefault="00E430B1" w:rsidP="00E43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101.2 ± 2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B84DFB" w14:textId="77777777" w:rsidR="00E430B1" w:rsidRPr="00084EDA" w:rsidRDefault="00E430B1" w:rsidP="00E43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DF7CFF" w14:textId="77777777" w:rsidR="00E430B1" w:rsidRPr="00084EDA" w:rsidRDefault="00E430B1" w:rsidP="00E43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3946742" w14:textId="17D56063" w:rsidR="00E430B1" w:rsidRPr="00084EDA" w:rsidRDefault="00E430B1" w:rsidP="00E43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E430B1" w:rsidRPr="00084EDA" w14:paraId="42776FD4" w14:textId="77777777" w:rsidTr="00C565B4">
        <w:trPr>
          <w:trHeight w:val="23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8608A61" w14:textId="77777777" w:rsidR="00E430B1" w:rsidRPr="00084EDA" w:rsidRDefault="00E430B1" w:rsidP="009C2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Peak R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A973FE" w14:textId="77777777" w:rsidR="00E430B1" w:rsidRPr="00084EDA" w:rsidRDefault="00E430B1" w:rsidP="00E43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18.3 ± 1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D3BF6E" w14:textId="77777777" w:rsidR="00E430B1" w:rsidRPr="00084EDA" w:rsidRDefault="00E430B1" w:rsidP="00E43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15.6 ± 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637E82" w14:textId="77777777" w:rsidR="00E430B1" w:rsidRPr="00C9092D" w:rsidRDefault="00E430B1" w:rsidP="00E430B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07F3085" w14:textId="77777777" w:rsidR="00E430B1" w:rsidRPr="00084EDA" w:rsidRDefault="00E430B1" w:rsidP="00E43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F906C4" w14:textId="63BBA393" w:rsidR="00E430B1" w:rsidRPr="00084EDA" w:rsidRDefault="00E430B1" w:rsidP="00E43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16.5 ± 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8546E7" w14:textId="77777777" w:rsidR="00E430B1" w:rsidRPr="00084EDA" w:rsidRDefault="00E430B1" w:rsidP="00E43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16.5 ± 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FDBA27" w14:textId="77777777" w:rsidR="00E430B1" w:rsidRPr="00084EDA" w:rsidRDefault="00E430B1" w:rsidP="00E43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80AB819" w14:textId="77777777" w:rsidR="00E430B1" w:rsidRPr="00C9092D" w:rsidRDefault="00E430B1" w:rsidP="00E430B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5DB206C" w14:textId="20DE37AD" w:rsidR="00E430B1" w:rsidRPr="00C9092D" w:rsidRDefault="00E430B1" w:rsidP="00E430B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E430B1" w:rsidRPr="00084EDA" w14:paraId="731EAFE4" w14:textId="77777777" w:rsidTr="00C565B4">
        <w:trPr>
          <w:trHeight w:val="252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9F260" w14:textId="77777777" w:rsidR="00E430B1" w:rsidRPr="00084EDA" w:rsidRDefault="00E430B1" w:rsidP="009C2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R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44F53" w14:textId="77777777" w:rsidR="00E430B1" w:rsidRPr="00084EDA" w:rsidRDefault="00E430B1" w:rsidP="00E43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1.16 ± 0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40623" w14:textId="77777777" w:rsidR="00E430B1" w:rsidRPr="00084EDA" w:rsidRDefault="00E430B1" w:rsidP="00E43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1.15 ± 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C1E2B" w14:textId="77777777" w:rsidR="00E430B1" w:rsidRPr="00084EDA" w:rsidRDefault="00E430B1" w:rsidP="00E43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89EDF" w14:textId="77777777" w:rsidR="00E430B1" w:rsidRPr="00084EDA" w:rsidRDefault="00E430B1" w:rsidP="00E43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E2CF6" w14:textId="2348A682" w:rsidR="00E430B1" w:rsidRPr="00084EDA" w:rsidRDefault="00E430B1" w:rsidP="00E43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1.14 ± 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FD54D" w14:textId="77777777" w:rsidR="00E430B1" w:rsidRPr="00084EDA" w:rsidRDefault="00E430B1" w:rsidP="00E43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1.13 ± 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6AF15" w14:textId="77777777" w:rsidR="00E430B1" w:rsidRPr="00084EDA" w:rsidRDefault="00E430B1" w:rsidP="00E43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E9027" w14:textId="77777777" w:rsidR="00E430B1" w:rsidRPr="00084EDA" w:rsidRDefault="00E430B1" w:rsidP="00E43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796BD" w14:textId="239C6A16" w:rsidR="00E430B1" w:rsidRPr="00084EDA" w:rsidRDefault="00E430B1" w:rsidP="00E43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EDA"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</w:p>
        </w:tc>
      </w:tr>
    </w:tbl>
    <w:p w14:paraId="5C7C604D" w14:textId="04513ADA" w:rsidR="00084EDA" w:rsidRDefault="00F2188A" w:rsidP="00084ED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 = number of participants. HR – heart rate. bpm – beats per minute. RPE – ratings of perceived exertion. RER – respiratory exchange ratio. </w:t>
      </w:r>
    </w:p>
    <w:p w14:paraId="66548DAB" w14:textId="77777777" w:rsidR="00693CCD" w:rsidRDefault="00693CCD" w:rsidP="00084EDA">
      <w:pPr>
        <w:rPr>
          <w:rFonts w:ascii="Times New Roman" w:hAnsi="Times New Roman" w:cs="Times New Roman"/>
          <w:sz w:val="20"/>
          <w:szCs w:val="20"/>
        </w:rPr>
        <w:sectPr w:rsidR="00693CCD" w:rsidSect="00C565B4">
          <w:pgSz w:w="16838" w:h="11906" w:orient="landscape"/>
          <w:pgMar w:top="1985" w:right="1134" w:bottom="1134" w:left="1134" w:header="709" w:footer="709" w:gutter="0"/>
          <w:cols w:space="708"/>
          <w:docGrid w:linePitch="360"/>
        </w:sectPr>
      </w:pPr>
    </w:p>
    <w:p w14:paraId="30F94839" w14:textId="3DCE5483" w:rsidR="00693CCD" w:rsidRPr="00084EDA" w:rsidRDefault="00693CCD" w:rsidP="00084EDA">
      <w:pPr>
        <w:rPr>
          <w:rFonts w:ascii="Times New Roman" w:hAnsi="Times New Roman" w:cs="Times New Roman"/>
          <w:sz w:val="20"/>
          <w:szCs w:val="20"/>
        </w:rPr>
      </w:pPr>
    </w:p>
    <w:p w14:paraId="2825BD61" w14:textId="2F8CF876" w:rsidR="00693CCD" w:rsidRDefault="0098616B" w:rsidP="00693CCD">
      <w:r>
        <w:rPr>
          <w:noProof/>
        </w:rPr>
        <w:drawing>
          <wp:anchor distT="0" distB="0" distL="114300" distR="114300" simplePos="0" relativeHeight="251659264" behindDoc="0" locked="0" layoutInCell="1" allowOverlap="1" wp14:anchorId="57891480" wp14:editId="59394880">
            <wp:simplePos x="0" y="0"/>
            <wp:positionH relativeFrom="margin">
              <wp:align>left</wp:align>
            </wp:positionH>
            <wp:positionV relativeFrom="paragraph">
              <wp:posOffset>13174</wp:posOffset>
            </wp:positionV>
            <wp:extent cx="5138420" cy="2456815"/>
            <wp:effectExtent l="0" t="0" r="0" b="0"/>
            <wp:wrapSquare wrapText="bothSides"/>
            <wp:docPr id="3" name="Picture 3" descr="A picture containing text, screenshot, font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, screenshot, font, numb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8420" cy="2456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976E4B" w14:textId="77777777" w:rsidR="00693CCD" w:rsidRDefault="00693CCD" w:rsidP="00693CCD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65EE2FCF" w14:textId="77777777" w:rsidR="00693CCD" w:rsidRDefault="00693CCD" w:rsidP="00693CCD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708047C6" w14:textId="77777777" w:rsidR="00693CCD" w:rsidRDefault="00693CCD" w:rsidP="00693CCD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4FE9F45C" w14:textId="77777777" w:rsidR="00693CCD" w:rsidRDefault="00693CCD" w:rsidP="00693CCD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6AE7913A" w14:textId="77777777" w:rsidR="00693CCD" w:rsidRDefault="00693CCD" w:rsidP="00693CCD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3C17380A" w14:textId="77777777" w:rsidR="00693CCD" w:rsidRDefault="00693CCD" w:rsidP="00693CCD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2C8B5035" w14:textId="77777777" w:rsidR="00693CCD" w:rsidRDefault="00693CCD" w:rsidP="00693CCD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076F04B8" w14:textId="77777777" w:rsidR="00693CCD" w:rsidRDefault="00693CCD" w:rsidP="00693CCD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63B4A9BD" w14:textId="49DE5B37" w:rsidR="007F23CB" w:rsidRDefault="00693CCD" w:rsidP="00EF6953">
      <w:pPr>
        <w:pStyle w:val="Caption"/>
      </w:pPr>
      <w:r w:rsidRPr="00D54D8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Figure </w:t>
      </w:r>
      <w:r w:rsidRPr="00D54D8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D54D8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Figure \* ARABIC </w:instrText>
      </w:r>
      <w:r w:rsidRPr="00D54D8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836820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Pr="00D54D8A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fldChar w:fldCharType="end"/>
      </w:r>
      <w:r w:rsidRPr="00D54D8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Pr="0053629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Overview of randomised crossover design and timepoints of outcome measure acquisition. </w:t>
      </w:r>
      <w:r w:rsidRPr="0053629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br/>
        <w:t>T - timepoint of outcome measure acquisition. n - number of participants in respective group. EX – exercise. CON – control. *Not all participants returned following washout period for reasons outlined in section 3.1.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of the manuscript</w:t>
      </w:r>
      <w:r w:rsidR="00EF695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. </w:t>
      </w:r>
    </w:p>
    <w:p w14:paraId="2C71E3C8" w14:textId="42C0B515" w:rsidR="00DD4D4D" w:rsidRDefault="00DD4D4D"/>
    <w:p w14:paraId="2BF07DE8" w14:textId="6501BFD3" w:rsidR="007F23CB" w:rsidRDefault="007F23CB"/>
    <w:p w14:paraId="5CED7CA1" w14:textId="77777777" w:rsidR="00D54D8A" w:rsidRPr="00D54D8A" w:rsidRDefault="00D54D8A" w:rsidP="00D54D8A"/>
    <w:p w14:paraId="6D42E230" w14:textId="77777777" w:rsidR="00D54D8A" w:rsidRPr="00D54D8A" w:rsidRDefault="00D54D8A" w:rsidP="00D54D8A"/>
    <w:p w14:paraId="37B75491" w14:textId="77777777" w:rsidR="00D54D8A" w:rsidRPr="00D54D8A" w:rsidRDefault="00D54D8A" w:rsidP="00D54D8A"/>
    <w:p w14:paraId="5B58803D" w14:textId="77777777" w:rsidR="00D54D8A" w:rsidRPr="00D54D8A" w:rsidRDefault="00D54D8A" w:rsidP="00D54D8A"/>
    <w:p w14:paraId="45756F44" w14:textId="77777777" w:rsidR="00D54D8A" w:rsidRPr="00D54D8A" w:rsidRDefault="00D54D8A" w:rsidP="00D54D8A"/>
    <w:p w14:paraId="6B2EEEA6" w14:textId="77777777" w:rsidR="00D54D8A" w:rsidRPr="00D54D8A" w:rsidRDefault="00D54D8A" w:rsidP="00D54D8A"/>
    <w:p w14:paraId="40702F48" w14:textId="77777777" w:rsidR="00D54D8A" w:rsidRPr="00D54D8A" w:rsidRDefault="00D54D8A" w:rsidP="00D54D8A"/>
    <w:sectPr w:rsidR="00D54D8A" w:rsidRPr="00D54D8A" w:rsidSect="0098616B">
      <w:pgSz w:w="11906" w:h="16838"/>
      <w:pgMar w:top="1134" w:right="1134" w:bottom="1134" w:left="198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mirrorMargin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EDA"/>
    <w:rsid w:val="00062A91"/>
    <w:rsid w:val="00084EDA"/>
    <w:rsid w:val="00096082"/>
    <w:rsid w:val="001525AE"/>
    <w:rsid w:val="00165E34"/>
    <w:rsid w:val="0019311A"/>
    <w:rsid w:val="001E4A32"/>
    <w:rsid w:val="00227DFA"/>
    <w:rsid w:val="002E7888"/>
    <w:rsid w:val="00563890"/>
    <w:rsid w:val="005C3390"/>
    <w:rsid w:val="005E1976"/>
    <w:rsid w:val="006812CC"/>
    <w:rsid w:val="00693CCD"/>
    <w:rsid w:val="006C659F"/>
    <w:rsid w:val="00716463"/>
    <w:rsid w:val="007F1CF1"/>
    <w:rsid w:val="007F23CB"/>
    <w:rsid w:val="007F768C"/>
    <w:rsid w:val="00836820"/>
    <w:rsid w:val="00941518"/>
    <w:rsid w:val="0098616B"/>
    <w:rsid w:val="00997290"/>
    <w:rsid w:val="009A06F4"/>
    <w:rsid w:val="00A978B4"/>
    <w:rsid w:val="00AA33D9"/>
    <w:rsid w:val="00AC0C2D"/>
    <w:rsid w:val="00B064EA"/>
    <w:rsid w:val="00B14024"/>
    <w:rsid w:val="00B730D6"/>
    <w:rsid w:val="00B8629A"/>
    <w:rsid w:val="00C40033"/>
    <w:rsid w:val="00C565B4"/>
    <w:rsid w:val="00C9092D"/>
    <w:rsid w:val="00D54D8A"/>
    <w:rsid w:val="00DC3AA7"/>
    <w:rsid w:val="00DD4D4D"/>
    <w:rsid w:val="00E430B1"/>
    <w:rsid w:val="00E95188"/>
    <w:rsid w:val="00EF6953"/>
    <w:rsid w:val="00F03696"/>
    <w:rsid w:val="00F2188A"/>
    <w:rsid w:val="00F72D9D"/>
    <w:rsid w:val="00FA7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27962"/>
  <w15:chartTrackingRefBased/>
  <w15:docId w15:val="{BF3162A9-A5F6-4499-BC80-03AC8FF8E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AU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EDA"/>
    <w:rPr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4EDA"/>
    <w:pPr>
      <w:spacing w:after="0" w:line="240" w:lineRule="auto"/>
    </w:pPr>
    <w:rPr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18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18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188A"/>
    <w:rPr>
      <w:sz w:val="20"/>
      <w:szCs w:val="20"/>
      <w:lang w:val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8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88A"/>
    <w:rPr>
      <w:b/>
      <w:bCs/>
      <w:sz w:val="20"/>
      <w:szCs w:val="20"/>
      <w:lang w:val="en-US" w:bidi="ar-SA"/>
    </w:rPr>
  </w:style>
  <w:style w:type="paragraph" w:styleId="Revision">
    <w:name w:val="Revision"/>
    <w:hidden/>
    <w:uiPriority w:val="99"/>
    <w:semiHidden/>
    <w:rsid w:val="00563890"/>
    <w:pPr>
      <w:spacing w:after="0" w:line="240" w:lineRule="auto"/>
    </w:pPr>
    <w:rPr>
      <w:szCs w:val="22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D54D8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384</Words>
  <Characters>219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urray</dc:creator>
  <cp:keywords/>
  <dc:description/>
  <cp:lastModifiedBy>James Murray</cp:lastModifiedBy>
  <cp:revision>15</cp:revision>
  <cp:lastPrinted>2023-10-09T22:13:00Z</cp:lastPrinted>
  <dcterms:created xsi:type="dcterms:W3CDTF">2023-06-30T03:29:00Z</dcterms:created>
  <dcterms:modified xsi:type="dcterms:W3CDTF">2023-10-09T22:13:00Z</dcterms:modified>
</cp:coreProperties>
</file>